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058BEF" w14:textId="5F5F3E58" w:rsidR="00230F66" w:rsidRPr="009E189C" w:rsidRDefault="00DB2393" w:rsidP="009E189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9E189C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97523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055C18" w:rsidRPr="009E189C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B1461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55C18" w:rsidRPr="009E189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9E189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55C18" w:rsidRPr="009E189C">
        <w:rPr>
          <w:rFonts w:ascii="Times New Roman" w:hAnsi="Times New Roman" w:cs="Times New Roman"/>
          <w:b/>
          <w:bCs/>
          <w:sz w:val="24"/>
          <w:szCs w:val="24"/>
        </w:rPr>
        <w:t>A list of primers used in this study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7"/>
        <w:gridCol w:w="3588"/>
        <w:gridCol w:w="3501"/>
      </w:tblGrid>
      <w:tr w:rsidR="00230F66" w:rsidRPr="009E189C" w14:paraId="768F8C5E" w14:textId="77777777" w:rsidTr="00230F66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0261C60B" w14:textId="5FE37B69" w:rsidR="00230F66" w:rsidRPr="00F120A2" w:rsidRDefault="00230F66">
            <w:pPr>
              <w:rPr>
                <w:rFonts w:ascii="Times New Roman" w:hAnsi="Times New Roman" w:cs="Times New Roman"/>
                <w:szCs w:val="21"/>
              </w:rPr>
            </w:pPr>
            <w:r w:rsidRPr="00F120A2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7BF752C8" w14:textId="016F224C" w:rsidR="00230F66" w:rsidRPr="00F120A2" w:rsidRDefault="00230F66">
            <w:pPr>
              <w:rPr>
                <w:rFonts w:ascii="Times New Roman" w:hAnsi="Times New Roman" w:cs="Times New Roman"/>
                <w:szCs w:val="21"/>
              </w:rPr>
            </w:pPr>
            <w:r w:rsidRPr="00F120A2">
              <w:rPr>
                <w:rFonts w:ascii="Times New Roman" w:hAnsi="Times New Roman" w:cs="Times New Roman"/>
                <w:szCs w:val="21"/>
              </w:rPr>
              <w:t>Forward sequence</w:t>
            </w:r>
            <w:r w:rsidR="00495A4A" w:rsidRPr="00F120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0A2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5A2FCB1A" w14:textId="1F838086" w:rsidR="00230F66" w:rsidRPr="00F120A2" w:rsidRDefault="00230F66">
            <w:pPr>
              <w:rPr>
                <w:rFonts w:ascii="Times New Roman" w:hAnsi="Times New Roman" w:cs="Times New Roman"/>
                <w:szCs w:val="21"/>
              </w:rPr>
            </w:pPr>
            <w:r w:rsidRPr="00F120A2">
              <w:rPr>
                <w:rFonts w:ascii="Times New Roman" w:hAnsi="Times New Roman" w:cs="Times New Roman"/>
                <w:szCs w:val="21"/>
              </w:rPr>
              <w:t>Reverse sequence</w:t>
            </w:r>
            <w:r w:rsidR="00495A4A" w:rsidRPr="00F120A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F120A2">
              <w:rPr>
                <w:rFonts w:ascii="Times New Roman" w:hAnsi="Times New Roman" w:cs="Times New Roman"/>
                <w:szCs w:val="21"/>
              </w:rPr>
              <w:t>(5’ to 3’)</w:t>
            </w:r>
          </w:p>
        </w:tc>
      </w:tr>
      <w:tr w:rsidR="00230F66" w:rsidRPr="009E189C" w14:paraId="2797A465" w14:textId="77777777" w:rsidTr="00230F66">
        <w:tc>
          <w:tcPr>
            <w:tcW w:w="2765" w:type="dxa"/>
            <w:tcBorders>
              <w:top w:val="single" w:sz="4" w:space="0" w:color="auto"/>
            </w:tcBorders>
          </w:tcPr>
          <w:p w14:paraId="7C08EFE0" w14:textId="42C34D0D" w:rsidR="00230F66" w:rsidRPr="00BF1C90" w:rsidRDefault="00230F66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14:paraId="7DE75CC8" w14:textId="47BCC413" w:rsidR="00230F66" w:rsidRPr="00BF1C90" w:rsidRDefault="003D4E54" w:rsidP="00644E53">
            <w:pPr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ACCTCATGAAGATCCTCACC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2FDF60F7" w14:textId="2E7A77AA" w:rsidR="00230F66" w:rsidRPr="00BF1C90" w:rsidRDefault="003D4E54" w:rsidP="00644E53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both"/>
              <w:rPr>
                <w:rFonts w:ascii="Times New Roman" w:eastAsia="微软雅黑" w:hAnsi="Times New Roman" w:cs="Times New Roman"/>
                <w:color w:val="222222"/>
                <w:kern w:val="2"/>
                <w:sz w:val="21"/>
                <w:szCs w:val="21"/>
                <w:shd w:val="clear" w:color="auto" w:fill="FFFFFF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kern w:val="2"/>
                <w:sz w:val="21"/>
                <w:szCs w:val="21"/>
                <w:shd w:val="clear" w:color="auto" w:fill="FFFFFF"/>
              </w:rPr>
              <w:t>AGTTGAAGGTAGTTTCGTGGAT</w:t>
            </w:r>
          </w:p>
        </w:tc>
      </w:tr>
      <w:tr w:rsidR="00230F66" w:rsidRPr="009E189C" w14:paraId="78A404C8" w14:textId="77777777" w:rsidTr="00230F66">
        <w:tc>
          <w:tcPr>
            <w:tcW w:w="2765" w:type="dxa"/>
          </w:tcPr>
          <w:p w14:paraId="7F8A8729" w14:textId="0D962596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α-SMA</w:t>
            </w:r>
          </w:p>
        </w:tc>
        <w:tc>
          <w:tcPr>
            <w:tcW w:w="2765" w:type="dxa"/>
          </w:tcPr>
          <w:p w14:paraId="0070333F" w14:textId="7AA0908D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ATGAGGGCTATGCCTTGCC</w:t>
            </w:r>
          </w:p>
        </w:tc>
        <w:tc>
          <w:tcPr>
            <w:tcW w:w="2766" w:type="dxa"/>
          </w:tcPr>
          <w:p w14:paraId="6B6ABB65" w14:textId="09279F3F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TCAGCAGTAGTAACGAAGGA</w:t>
            </w:r>
          </w:p>
        </w:tc>
      </w:tr>
      <w:tr w:rsidR="00230F66" w:rsidRPr="009E189C" w14:paraId="2AD57D33" w14:textId="77777777" w:rsidTr="00230F66">
        <w:tc>
          <w:tcPr>
            <w:tcW w:w="2765" w:type="dxa"/>
          </w:tcPr>
          <w:p w14:paraId="47585209" w14:textId="33E14CE3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FAP</w:t>
            </w:r>
          </w:p>
        </w:tc>
        <w:tc>
          <w:tcPr>
            <w:tcW w:w="2765" w:type="dxa"/>
          </w:tcPr>
          <w:p w14:paraId="224FF3F8" w14:textId="66C9336A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AGCTTCCTCGTCCAATTCA</w:t>
            </w:r>
          </w:p>
        </w:tc>
        <w:tc>
          <w:tcPr>
            <w:tcW w:w="2766" w:type="dxa"/>
          </w:tcPr>
          <w:p w14:paraId="704F3C9E" w14:textId="416EE1EB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ACCACCAGAGAGCATATTTTG</w:t>
            </w:r>
          </w:p>
        </w:tc>
      </w:tr>
      <w:tr w:rsidR="00230F66" w:rsidRPr="009E189C" w14:paraId="2E3E3D6A" w14:textId="77777777" w:rsidTr="00230F66">
        <w:tc>
          <w:tcPr>
            <w:tcW w:w="2765" w:type="dxa"/>
          </w:tcPr>
          <w:p w14:paraId="5B30D47C" w14:textId="36FE904E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765" w:type="dxa"/>
          </w:tcPr>
          <w:p w14:paraId="7B547368" w14:textId="0481FA17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CGCCATCAACACCGAGTT</w:t>
            </w:r>
          </w:p>
        </w:tc>
        <w:tc>
          <w:tcPr>
            <w:tcW w:w="2766" w:type="dxa"/>
          </w:tcPr>
          <w:p w14:paraId="71DC5F3B" w14:textId="3F9B289F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TTGTCGTTGGTTAGCTGGT</w:t>
            </w:r>
          </w:p>
        </w:tc>
      </w:tr>
      <w:tr w:rsidR="00230F66" w:rsidRPr="009E189C" w14:paraId="4FD81924" w14:textId="77777777" w:rsidTr="00230F66">
        <w:tc>
          <w:tcPr>
            <w:tcW w:w="2765" w:type="dxa"/>
          </w:tcPr>
          <w:p w14:paraId="24C6E367" w14:textId="0631C6CD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CRMP2</w:t>
            </w:r>
          </w:p>
        </w:tc>
        <w:tc>
          <w:tcPr>
            <w:tcW w:w="2765" w:type="dxa"/>
          </w:tcPr>
          <w:p w14:paraId="7D0E9C5D" w14:textId="4571AA22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TCCCCGGAGGAATTGACG</w:t>
            </w:r>
          </w:p>
        </w:tc>
        <w:tc>
          <w:tcPr>
            <w:tcW w:w="2766" w:type="dxa"/>
          </w:tcPr>
          <w:p w14:paraId="34919399" w14:textId="5055EEDE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CTCAGGAACAACGTGGTC</w:t>
            </w:r>
          </w:p>
        </w:tc>
      </w:tr>
      <w:tr w:rsidR="00230F66" w:rsidRPr="009E189C" w14:paraId="1390BC14" w14:textId="77777777" w:rsidTr="00230F66">
        <w:tc>
          <w:tcPr>
            <w:tcW w:w="2765" w:type="dxa"/>
          </w:tcPr>
          <w:p w14:paraId="30495BA3" w14:textId="645D6807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HIF-1α</w:t>
            </w:r>
          </w:p>
        </w:tc>
        <w:tc>
          <w:tcPr>
            <w:tcW w:w="2765" w:type="dxa"/>
          </w:tcPr>
          <w:p w14:paraId="094D42BA" w14:textId="47404554" w:rsidR="00230F66" w:rsidRPr="00BF1C90" w:rsidRDefault="003D4E54">
            <w:pPr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ACGTCGAAAAGAAAAGTCTCG</w:t>
            </w:r>
          </w:p>
        </w:tc>
        <w:tc>
          <w:tcPr>
            <w:tcW w:w="2766" w:type="dxa"/>
          </w:tcPr>
          <w:p w14:paraId="74058A1F" w14:textId="56E6CBC4" w:rsidR="00230F66" w:rsidRPr="00BF1C90" w:rsidRDefault="003D4E54">
            <w:pPr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TTATCAAGATGCGAACTCACA</w:t>
            </w:r>
          </w:p>
        </w:tc>
      </w:tr>
      <w:tr w:rsidR="00230F66" w:rsidRPr="009E189C" w14:paraId="3FF477F7" w14:textId="77777777" w:rsidTr="00230F66">
        <w:tc>
          <w:tcPr>
            <w:tcW w:w="2765" w:type="dxa"/>
          </w:tcPr>
          <w:p w14:paraId="75FF0434" w14:textId="77777777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HK2</w:t>
            </w:r>
          </w:p>
          <w:p w14:paraId="328C05A3" w14:textId="4946D16F" w:rsidR="00226441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PGK1</w:t>
            </w:r>
          </w:p>
        </w:tc>
        <w:tc>
          <w:tcPr>
            <w:tcW w:w="2765" w:type="dxa"/>
          </w:tcPr>
          <w:p w14:paraId="73FB8F46" w14:textId="4BF33C66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AGCCACCACTCACCCTACT</w:t>
            </w:r>
          </w:p>
          <w:p w14:paraId="40C104CC" w14:textId="328A0198" w:rsidR="00226441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GACGTTAAAGGGAAGCGG</w:t>
            </w:r>
          </w:p>
        </w:tc>
        <w:tc>
          <w:tcPr>
            <w:tcW w:w="2766" w:type="dxa"/>
          </w:tcPr>
          <w:p w14:paraId="6A7CBB25" w14:textId="72865D5D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GGCATTCGGCAATGTG</w:t>
            </w:r>
          </w:p>
          <w:p w14:paraId="47E1E3FF" w14:textId="13176256" w:rsidR="00226441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TCATAAGGACTACCGACTTGG</w:t>
            </w:r>
          </w:p>
        </w:tc>
      </w:tr>
      <w:tr w:rsidR="00230F66" w:rsidRPr="009E189C" w14:paraId="79AAD9EA" w14:textId="77777777" w:rsidTr="00230F66">
        <w:tc>
          <w:tcPr>
            <w:tcW w:w="2765" w:type="dxa"/>
          </w:tcPr>
          <w:p w14:paraId="20AB1FC4" w14:textId="328F34BF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PFBFB3</w:t>
            </w:r>
          </w:p>
        </w:tc>
        <w:tc>
          <w:tcPr>
            <w:tcW w:w="2765" w:type="dxa"/>
          </w:tcPr>
          <w:p w14:paraId="5FEE5E4B" w14:textId="2B837921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TGCGGTTTTCGATGCCAC</w:t>
            </w:r>
          </w:p>
        </w:tc>
        <w:tc>
          <w:tcPr>
            <w:tcW w:w="2766" w:type="dxa"/>
          </w:tcPr>
          <w:p w14:paraId="56A45702" w14:textId="1F6E8DBA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CACAACTGTAGGGTCGT</w:t>
            </w:r>
          </w:p>
        </w:tc>
      </w:tr>
      <w:tr w:rsidR="00230F66" w:rsidRPr="009E189C" w14:paraId="13B581E5" w14:textId="77777777" w:rsidTr="00230F66">
        <w:tc>
          <w:tcPr>
            <w:tcW w:w="2765" w:type="dxa"/>
          </w:tcPr>
          <w:p w14:paraId="2A76DF52" w14:textId="56DA8640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PKM2</w:t>
            </w:r>
          </w:p>
        </w:tc>
        <w:tc>
          <w:tcPr>
            <w:tcW w:w="2765" w:type="dxa"/>
          </w:tcPr>
          <w:p w14:paraId="2D620343" w14:textId="7DFAB40C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TCGAAGCCCCATAGTGAA</w:t>
            </w:r>
          </w:p>
        </w:tc>
        <w:tc>
          <w:tcPr>
            <w:tcW w:w="2766" w:type="dxa"/>
          </w:tcPr>
          <w:p w14:paraId="2423FD34" w14:textId="6A4C180A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GGTGGTGAATCAATGTCCA</w:t>
            </w:r>
          </w:p>
        </w:tc>
      </w:tr>
      <w:tr w:rsidR="00230F66" w:rsidRPr="009E189C" w14:paraId="492E5510" w14:textId="77777777" w:rsidTr="00230F66">
        <w:tc>
          <w:tcPr>
            <w:tcW w:w="2765" w:type="dxa"/>
          </w:tcPr>
          <w:p w14:paraId="3544E50A" w14:textId="4C4217EF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PDK1</w:t>
            </w:r>
          </w:p>
        </w:tc>
        <w:tc>
          <w:tcPr>
            <w:tcW w:w="2765" w:type="dxa"/>
          </w:tcPr>
          <w:p w14:paraId="2F1388FA" w14:textId="511B7495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TGTGATACGGATCAGAAACCG</w:t>
            </w:r>
          </w:p>
        </w:tc>
        <w:tc>
          <w:tcPr>
            <w:tcW w:w="2766" w:type="dxa"/>
          </w:tcPr>
          <w:p w14:paraId="1B7A9838" w14:textId="00A1ADEC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CACCAAACAATAAAGAGTGCT</w:t>
            </w:r>
          </w:p>
        </w:tc>
      </w:tr>
      <w:tr w:rsidR="00230F66" w:rsidRPr="009E189C" w14:paraId="647BDAF9" w14:textId="77777777" w:rsidTr="00230F66">
        <w:tc>
          <w:tcPr>
            <w:tcW w:w="2765" w:type="dxa"/>
          </w:tcPr>
          <w:p w14:paraId="118233E9" w14:textId="63B0D20F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LDHA</w:t>
            </w:r>
          </w:p>
        </w:tc>
        <w:tc>
          <w:tcPr>
            <w:tcW w:w="2765" w:type="dxa"/>
          </w:tcPr>
          <w:p w14:paraId="4B0E371A" w14:textId="501B234E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TGGCAACTCTAAAGGATCAGC</w:t>
            </w:r>
          </w:p>
        </w:tc>
        <w:tc>
          <w:tcPr>
            <w:tcW w:w="2766" w:type="dxa"/>
          </w:tcPr>
          <w:p w14:paraId="7B64C8E4" w14:textId="223FA356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CCAACCCCAACAACTGTAATCT</w:t>
            </w:r>
          </w:p>
        </w:tc>
      </w:tr>
      <w:tr w:rsidR="00230F66" w:rsidRPr="009E189C" w14:paraId="62394D8B" w14:textId="77777777" w:rsidTr="00226441">
        <w:tc>
          <w:tcPr>
            <w:tcW w:w="2765" w:type="dxa"/>
          </w:tcPr>
          <w:p w14:paraId="7E8C5DF1" w14:textId="7BD1A63A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GLUT3</w:t>
            </w:r>
          </w:p>
        </w:tc>
        <w:tc>
          <w:tcPr>
            <w:tcW w:w="2765" w:type="dxa"/>
          </w:tcPr>
          <w:p w14:paraId="69FCDE6F" w14:textId="7F00EB17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TGGGCATCGTTGTTGGA</w:t>
            </w:r>
          </w:p>
        </w:tc>
        <w:tc>
          <w:tcPr>
            <w:tcW w:w="2766" w:type="dxa"/>
          </w:tcPr>
          <w:p w14:paraId="24EE3A24" w14:textId="03017C49" w:rsidR="00230F66" w:rsidRPr="00BF1C90" w:rsidRDefault="00A814AA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CACTTTGTAGGATAGCAGGAAG</w:t>
            </w:r>
          </w:p>
        </w:tc>
      </w:tr>
      <w:tr w:rsidR="00230F66" w:rsidRPr="009E189C" w14:paraId="51480FF3" w14:textId="77777777" w:rsidTr="00226441">
        <w:tc>
          <w:tcPr>
            <w:tcW w:w="2765" w:type="dxa"/>
            <w:tcBorders>
              <w:bottom w:val="single" w:sz="4" w:space="0" w:color="auto"/>
            </w:tcBorders>
          </w:tcPr>
          <w:p w14:paraId="4B60BEDD" w14:textId="62EF6945" w:rsidR="00230F66" w:rsidRPr="00BF1C90" w:rsidRDefault="00226441">
            <w:pPr>
              <w:rPr>
                <w:rFonts w:ascii="Times New Roman" w:hAnsi="Times New Roman" w:cs="Times New Roman"/>
                <w:szCs w:val="21"/>
              </w:rPr>
            </w:pPr>
            <w:r w:rsidRPr="00BF1C90">
              <w:rPr>
                <w:rFonts w:ascii="Times New Roman" w:hAnsi="Times New Roman" w:cs="Times New Roman"/>
                <w:szCs w:val="21"/>
              </w:rPr>
              <w:t>VEGFA</w:t>
            </w:r>
          </w:p>
        </w:tc>
        <w:tc>
          <w:tcPr>
            <w:tcW w:w="2765" w:type="dxa"/>
            <w:tcBorders>
              <w:bottom w:val="single" w:sz="4" w:space="0" w:color="auto"/>
            </w:tcBorders>
          </w:tcPr>
          <w:p w14:paraId="5986F74E" w14:textId="5D6EB3F4" w:rsidR="00230F66" w:rsidRPr="00BF1C90" w:rsidRDefault="003D4E54" w:rsidP="003D4E54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GGCAGAATCATCACGAAGT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9CA4F11" w14:textId="50D7B2D5" w:rsidR="00230F66" w:rsidRPr="00BF1C90" w:rsidRDefault="003D4E54" w:rsidP="003D4E54">
            <w:pPr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BF1C9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GGTCTCGATTGGATGGCA</w:t>
            </w:r>
          </w:p>
        </w:tc>
      </w:tr>
    </w:tbl>
    <w:p w14:paraId="4292E477" w14:textId="30F473A7" w:rsidR="00055C18" w:rsidRPr="00226441" w:rsidRDefault="00055C18">
      <w:pPr>
        <w:rPr>
          <w:b/>
          <w:bCs/>
          <w:sz w:val="20"/>
          <w:szCs w:val="20"/>
        </w:rPr>
      </w:pPr>
    </w:p>
    <w:sectPr w:rsidR="00055C18" w:rsidRPr="002264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BE5C57" w14:textId="77777777" w:rsidR="003D7E6F" w:rsidRDefault="003D7E6F" w:rsidP="00DB2393">
      <w:r>
        <w:separator/>
      </w:r>
    </w:p>
  </w:endnote>
  <w:endnote w:type="continuationSeparator" w:id="0">
    <w:p w14:paraId="5E3E4C43" w14:textId="77777777" w:rsidR="003D7E6F" w:rsidRDefault="003D7E6F" w:rsidP="00DB23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A2AFB3" w14:textId="77777777" w:rsidR="003D7E6F" w:rsidRDefault="003D7E6F" w:rsidP="00DB2393">
      <w:r>
        <w:separator/>
      </w:r>
    </w:p>
  </w:footnote>
  <w:footnote w:type="continuationSeparator" w:id="0">
    <w:p w14:paraId="483F02A2" w14:textId="77777777" w:rsidR="003D7E6F" w:rsidRDefault="003D7E6F" w:rsidP="00DB23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5C18"/>
    <w:rsid w:val="00055C18"/>
    <w:rsid w:val="00226441"/>
    <w:rsid w:val="00230F66"/>
    <w:rsid w:val="003D4E54"/>
    <w:rsid w:val="003D7E6F"/>
    <w:rsid w:val="00495A4A"/>
    <w:rsid w:val="00562BC0"/>
    <w:rsid w:val="00644E53"/>
    <w:rsid w:val="007C61D7"/>
    <w:rsid w:val="0097523F"/>
    <w:rsid w:val="009E189C"/>
    <w:rsid w:val="00A814AA"/>
    <w:rsid w:val="00B14619"/>
    <w:rsid w:val="00B85B39"/>
    <w:rsid w:val="00BF1C90"/>
    <w:rsid w:val="00D85987"/>
    <w:rsid w:val="00DB2393"/>
    <w:rsid w:val="00E90A65"/>
    <w:rsid w:val="00EA4CBA"/>
    <w:rsid w:val="00F120A2"/>
    <w:rsid w:val="00FA5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6B3725"/>
  <w15:chartTrackingRefBased/>
  <w15:docId w15:val="{2F8D3E54-34E3-4094-838C-4D83CDD25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30F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3D4E5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3D4E54"/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DB23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B239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B23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B239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173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80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15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07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 云峰</dc:creator>
  <cp:keywords/>
  <dc:description/>
  <cp:lastModifiedBy>金 云峰</cp:lastModifiedBy>
  <cp:revision>11</cp:revision>
  <dcterms:created xsi:type="dcterms:W3CDTF">2021-11-08T07:42:00Z</dcterms:created>
  <dcterms:modified xsi:type="dcterms:W3CDTF">2022-06-30T23:53:00Z</dcterms:modified>
</cp:coreProperties>
</file>